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78C" w:rsidRDefault="000F078C" w:rsidP="000F078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772810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</w:t>
      </w:r>
      <w:r w:rsidR="002127BD">
        <w:rPr>
          <w:rFonts w:ascii="Times New Roman" w:hAnsi="Times New Roman"/>
          <w:b/>
          <w:sz w:val="24"/>
          <w:szCs w:val="24"/>
        </w:rPr>
        <w:t>Text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127BD">
        <w:rPr>
          <w:rFonts w:ascii="Times New Roman" w:hAnsi="Times New Roman"/>
          <w:sz w:val="24"/>
          <w:szCs w:val="24"/>
        </w:rPr>
        <w:t>Survey questionnaire in survey language (Affan Oromo)</w:t>
      </w:r>
    </w:p>
    <w:p w:rsidR="000F078C" w:rsidRDefault="000F078C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Guyyaa</w:t>
      </w:r>
      <w:r>
        <w:rPr>
          <w:rFonts w:ascii="Times New Roman" w:eastAsia="Times New Roman" w:hAnsi="Times New Roman"/>
          <w:sz w:val="24"/>
          <w:szCs w:val="24"/>
        </w:rPr>
        <w:t xml:space="preserve">________mallattoo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nama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oddeeffannoo funanuu waa’ee odeeffanichaa ibsuu isaaf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_____________________</w:t>
      </w:r>
    </w:p>
    <w:p w:rsidR="0068647B" w:rsidRDefault="0068647B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Gaafiilee yeroo tataajila fudhatanii bahan gaafatamu</w:t>
      </w:r>
    </w:p>
    <w:p w:rsidR="0068647B" w:rsidRDefault="0068647B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Qajeelfama gaffii fi deebiif qopha’an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akkoofsa yookiin jecha fuuladura gaaffii jiru itti maruun yookiin mallattoo gochuun agarsisi.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Yeroo itti jalqabame________________ yeroo itti dhume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uyyaa itti odeeffannoon sasaabame_______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Maqaa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nama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odeeffannoo funanuu___________________ mallattoo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Maqaa to’ataa ____________________________ mallattoo _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akkoofsa addaa gaaffii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Kutaa 1 ffaa: Gaaffilee odeeffannoo waliigalaafi hawaasummaa ilaallatan.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710"/>
        <w:gridCol w:w="4394"/>
        <w:gridCol w:w="4412"/>
        <w:gridCol w:w="833"/>
      </w:tblGrid>
      <w:tr w:rsidR="0068647B" w:rsidTr="00EF5C95">
        <w:trPr>
          <w:trHeight w:val="54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akk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aaffilee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ilannoowwan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mriin kee meeq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   wagga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4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kka jireenyaa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Baadi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Magaala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6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ala fuudhaa fi heerumaa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1. Hin heerumne                                                  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2.Walhiikneerr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3. Abbaan warraa narraa du’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4. Heerumeer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5.Adda baaneerra/waliin hin jiraannu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-2"/>
                <w:sz w:val="24"/>
                <w:szCs w:val="24"/>
              </w:rPr>
              <w:t>Amantaan kee maali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Ortodoksi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Muusiliima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 Pirootestaant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Kaatooliki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an biraa, adda baasi -----------------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b-lammiimkee maali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 Oromoo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Amaa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Guraage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wur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afaa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aa, adda baasi--------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ojiin kee maali?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Haadha warra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Hojjetaa dhaabbata mootumm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Qotee bu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lda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Hojjetaa guyyaa/dafqaan bu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 Kan biraa, adda baasi ------------- 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-2"/>
                <w:sz w:val="24"/>
                <w:szCs w:val="24"/>
              </w:rPr>
              <w:t>Sadarkaan barumsaa hammami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Barreessuufi dubbisuu kan hin dandeenye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arreessuufi dubbisuu kan  dandeess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Barumsa sadarkaa jalqabaa(1-8)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Sadarkaa lammaffaafi(9-12)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oollejjii fi isaa oli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ra dhaabbata fayyaa ati itti deesse kana ga’uuf kiiloomeetira/ sa’atii meeqa sitti fudhat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sa’atii yk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kiiloomeetir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ra dhaabbata fayyaa ati itti deesse kana ga’uuf geejjiba akkamiin dhufte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miilaan 2.Ambulaansiidhaan 3.konkolaataa gosa biraa 4.Gaangee/Fardaan 5.Namaan baatamee 6.Kan biraa ,adda baasi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ni maatii keessanii meeq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--------------------------(lakkoofsaan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2"/>
                <w:sz w:val="24"/>
                <w:szCs w:val="24"/>
              </w:rPr>
              <w:t>Odeffannoo Tajaajila da’umsaa dhaabbata fayyaatti ogeessa fayyaan deeggaramuun kennamuu dhagesse bekta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2. lakki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eyye yoo ta’e,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maddi  odeeffannoo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2"/>
                <w:sz w:val="24"/>
                <w:szCs w:val="24"/>
              </w:rPr>
              <w:t>Tajaajila da’umsaa dhaabbata fayyaatti ogeessa fayyaan deeggaramuun kennamuu maal ture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geettii Ekisteenshinii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Dhaabb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Miidiyaalee hawaas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Gamta tokko shanee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Hiriyyootaafi maatiiww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aa, adda baasi_________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idiyaalee adda addaa nii hordofta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2. lakki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19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ntoota odeeffannoo dabarsuuf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/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argachuuf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gargaaran kanneen keessaa maalfaa qabd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Raadiy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Televizhiin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oomaa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Kan biraa, adda baasi----------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br w:type="page"/>
      </w:r>
      <w:r>
        <w:rPr>
          <w:rFonts w:ascii="Times New Roman" w:eastAsia="Times New Roman" w:hAnsi="Times New Roman"/>
          <w:sz w:val="24"/>
          <w:szCs w:val="24"/>
        </w:rPr>
        <w:lastRenderedPageBreak/>
        <w:t>Kutaa 2ffaa. Gaaffii ogummaa deessissuun wal qabate.</w:t>
      </w:r>
    </w:p>
    <w:tbl>
      <w:tblPr>
        <w:tblW w:w="0" w:type="auto"/>
        <w:tblInd w:w="-365" w:type="dxa"/>
        <w:tblLayout w:type="fixed"/>
        <w:tblLook w:val="0000" w:firstRow="0" w:lastRow="0" w:firstColumn="0" w:lastColumn="0" w:noHBand="0" w:noVBand="0"/>
      </w:tblPr>
      <w:tblGrid>
        <w:gridCol w:w="720"/>
        <w:gridCol w:w="4319"/>
        <w:gridCol w:w="4681"/>
        <w:gridCol w:w="810"/>
      </w:tblGrid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nga ammaatti waliigalatti yeroo meeqa ulfooftee jirt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yoo jira ta’e kan  osoo hingahiin sirraa bahe fi kan du’ee dhalate dabalatee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nga ammaatti daa’ima meeqa deesseett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a dura ulfi sirraa ba’ee tur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               2.Lakki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ffii 203’f yoo deebiin kee Eyyee ta’e, ala meeq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Tokko  2.Lama   3.Sadii   4.Sadii ol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a dura daa’ima lubbuu hin qabne deessee turt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Eyyee                    2.Lakkii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aaffii 205’f yoo deebiin kee Eyyee ta’e, ala meeqa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Tokko  2.Lama   3.Sadii   4.Sadii oli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a’ima kee kan dhuma irratti deesse kana yeroo deesse rakkoon da’umsaan wal qabate simudatee tur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  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oo deebiin kee gaaffii 207 eyyee ta’e, rakkoolee kamfaatu si mudat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qaam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rmaataan dhiiqni dhangala’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bowwu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mataa cima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ulfattinni qaamaa saffisaan dabalu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Da’umsa mana yaalaatti taasis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Miixuu/ciniinsuu sa’a dhee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bbaattii/ofkaltiin ba’uu dhabuu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 kan biraa ibsi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’umsa kee kan xumuraa kana irratti hordoffii kammiinuu taasifteetta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eeyyee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ababni ati gara mana yaalaa deemteef hordoffii da’umsa duraaf ta’e, si’a meeqa deemte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1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rdoffii da’umsa duraa eessatti taasift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hoospitaal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uuf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kilinika dhunf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Kilinikaa mitmotumm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kan biraa, ibsi__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roo Hordoffii da’umsa duraa taasifte odeeffannoo iddoo da’umsaa filachuu fi balaa hamaa yeroo da’umsaa argatteetta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oo eeyyee jette odeeffannoo akkamii?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deebii tokkoo ol kennuun ni danda’ama)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qaam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rmaataan dhiiqni dhangala’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bowwu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mataa cima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ulfattinni qaamaa saffisaan dabalu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Da’umsa mana yaalaatti taasis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Miixuu/ciniinsuu sa’a dhee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bbaattii/ofkaltiin ba’uu dhabuu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7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an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iraa ibsi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Ulffii kee inni dhuma kanaa karoora kee turee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Eyyee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aa’ima kee dhumaa eessatti da’uu akka qabdu kan murteessee eenyu tur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Anuma mataa k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Abbaawarraa koo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Lamaan keenya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Ekisteenshinii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kan biraa, adda baasi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a kamiin deessee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Gadameessa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Garaa baqaqsa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Mees haadhaan gargaara manii na deessisan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.Qaama saalaa kutanii/baqaqsanii hodhuun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geessi sideessise/te dhiira moo dhalaa dh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Dhiira   2. Dhalaa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habbata fayyaa keessaatti dahuuf maliif filte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Tajaajila foyya’aa argachuuf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u’aa foyya’aa ofii kooti fi mucaa kottif argachhuf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uxxannoo badaa/gadhee/ manatti dhaluu  yeroo darbee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Dhabbata fayyatti akkan dhaluu natti himameet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Dhabbanni fayyaa mana kotti dhihoo jir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o yoo jiratee ibsi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habbata fayyatti yoo deessee, dhabbataa fayyaa kamiitti deess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Buf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Hospitaala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tii cinsuun sirra ture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sa’a 6 gad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sa’a 6- 12:00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sa’a 12- 24:00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sa’a 24 ol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27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umura/rawwii ulfaa  isa dhihoo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Lubbuu qab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kan du’ee/lubbu kan hin qabn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 xml:space="preserve"> Kutaa 3 ffaa: Gaaffilee ilaalchaa qulqullina tajaajila da’umsaa dhaabbata fayyaa irratti dhiyaatan.</w:t>
      </w:r>
    </w:p>
    <w:tbl>
      <w:tblPr>
        <w:tblW w:w="0" w:type="auto"/>
        <w:tblInd w:w="-471" w:type="dxa"/>
        <w:tblLayout w:type="fixed"/>
        <w:tblLook w:val="0000" w:firstRow="0" w:lastRow="0" w:firstColumn="0" w:lastColumn="0" w:noHBand="0" w:noVBand="0"/>
      </w:tblPr>
      <w:tblGrid>
        <w:gridCol w:w="720"/>
        <w:gridCol w:w="4320"/>
        <w:gridCol w:w="1035"/>
        <w:gridCol w:w="1065"/>
        <w:gridCol w:w="1125"/>
        <w:gridCol w:w="1155"/>
        <w:gridCol w:w="1110"/>
      </w:tblGrid>
      <w:tr w:rsidR="0068647B" w:rsidTr="00EF5C95">
        <w:trPr>
          <w:trHeight w:val="29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</w:t>
            </w:r>
          </w:p>
        </w:tc>
        <w:tc>
          <w:tcPr>
            <w:tcW w:w="981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haabbata fayyaa</w:t>
            </w:r>
          </w:p>
        </w:tc>
      </w:tr>
      <w:tr w:rsidR="0068647B" w:rsidTr="00EF5C95">
        <w:trPr>
          <w:cantSplit/>
          <w:trHeight w:val="113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ffilee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rriitti ittin walii gala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ttin waliigala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aada hin qabu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tti walii hin galu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rriitti itti walii hin galu</w:t>
            </w:r>
          </w:p>
        </w:tc>
      </w:tr>
      <w:tr w:rsidR="0068647B" w:rsidTr="00EF5C95">
        <w:trPr>
          <w:trHeight w:val="104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ayyinni hojjettoota dhaabbat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fayyaa  keess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jjetanii  ga’aa 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ayyinni hojjettoota dhaabbata fayyaa ati itti fayyadamte keess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hojjetanii  rakkoolee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haadholii yaaluuf mijatoo 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rPr>
          <w:trHeight w:val="161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kki turanii dabaree eegan, kutaan sakatta’insaa ykn qorannoo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yaalaa  f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utaaleen kan biroon dhaabbata fayyaa rakkoo haadholii furuuf ga’aa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dhiyeessi bishaan dhugaatii qulqulluu, bakki harka itti dhiqatanii fi manneen boolii ykn Fincaanii dhaabbata fayyaa keessatti argaman haadholiidhaaf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walumaagallli naannoo dhaabbata fayyaa kanaa baayyeee qulqulluu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meeshaleen dhaabbata fayyaa kanaa keesatti argaman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rakkoo  haadholi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sirriitti adda baasuuf kan sadarkaan isaanii eegame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geenyi mana kee fi dhaabbata fayyaa kana gidduu jiru baayyee fagoo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08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dhaabbata  fayya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anaa haadholii yeroo ulfaafi da’umsa booda sirriitti qoratu/sakatta’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haabbanni fayyaa kanaa sakatta’insa qaama hormaataafi tajaajila da’umsaa bakka mijataa fi namni nama arguu hin dandeenyetti kenna. 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hojjettoonni dhaabbata fayyaa kanaa qorichoota barbaachisan ajaju/barreess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qorichoonni dhaabbata fayyaa kanaan kennaman gaariidha/baroo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aadholiin qoricha haaluma salphaan dhaabbata fayyaa kanarraa argachuu danda’u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baba duraa duuba gochaalee hin barbaachisne yeroo da’umsaatiin miirrii nuffisiisaa fiqaaneffacuu natti dhagahameer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odeeffannoo/hubannoo mallattoo balaa cimaa yeroo da’umsaa fi da’umsa boodaa hojjettoonni fayyaa kennan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oonni fayyaaa dhaabbata fayya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ana  keess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jjetan,rakkoo fayyadamtootaa sirriitti adda baasuu nii danda’u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dhaabbat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fayyaa  kan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eessa hojjetan haadholiififtoomina baayyee dansaa/gaarii qab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17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hojjettoonni dhaabbata fayyaa kana keessa hojjetan haadholiif baayyee dhimmamoo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dhaabbata fayyaa kanaa haadholiif sirriitt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ni  kabaj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yeroon hojjettoonni fayyaa haadholiif qoodan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oonni fayyaaa dhaabbata fayyaa kana keess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hojjetan  sirriitt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amanamoo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aaffilee sassaabbii ragaa qabeenyaa Manneenii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4320"/>
        <w:gridCol w:w="2070"/>
        <w:gridCol w:w="1818"/>
      </w:tblGrid>
      <w:tr w:rsidR="0068647B" w:rsidTr="00EF5C95">
        <w:trPr>
          <w:trHeight w:val="566"/>
        </w:trPr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utaa 1- Ragaa qabeenyaa.      Armaan gaditti meshaalee mana keessan keessatti argamanu isinan gaafadha</w:t>
            </w:r>
          </w:p>
        </w:tc>
      </w:tr>
      <w:tr w:rsidR="0068647B" w:rsidTr="00EF5C95">
        <w:tc>
          <w:tcPr>
            <w:tcW w:w="5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401  Man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ana  keessa meshaalee  armaan gadii  kessaa kamtu jiraa ? yoo jiraatee  (1) tti yoo hin jirre (0) tti mar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yyee(1)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njiru (0)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aadiyo/CD/”tape recordarii’ hojjetu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elevisi’onii hojjetu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oovii/gaazii/ ibsaa elektrik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orsaaykil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rii fard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atii girgidd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obaayil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‘Soofaa’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iraashii spoonj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iraashii cid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enereetar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iraaktara Qonn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ni kun bineelda manaa armaan gadii qabaa?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eqa?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ng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rad/gaange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oolaa/ reet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et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rre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67"/>
        <w:gridCol w:w="3705"/>
        <w:gridCol w:w="4174"/>
        <w:gridCol w:w="1199"/>
      </w:tblGrid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n keessan bishaan dhugaatii eessaa argataa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bishaan boollaa itti ijaaram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bishaan boollaa itti  hin ijaaramin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burqituu itti ijaaram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burqituu itti hin ijaarami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Bishaan Biir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bishaan bollaa paampii kan uummat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Bishaan lagaa yaa’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7.Ujummoo/sarara bishaanii dallaa keessa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8. Ujummoo/sarara bishaanii dallaan a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o,ibsi 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4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n keessan mana fincaanii akkamiitti fayyadama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oolla qotamaatt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Boolla fincaanii dahannaa qab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olla fincaanii dahannaa hin qabn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a fincaanii sadarkaa isaa eeggat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rree,ykn bakkee irratt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,ibsi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5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a fincaanii kana maatiin kan biraa isinwaliin nifayyadam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eyyee    0/ Lakk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oo lakkii ta’e gara gaaffii 407 tti darbi</w:t>
            </w:r>
          </w:p>
        </w:tc>
      </w:tr>
      <w:tr w:rsidR="0068647B" w:rsidTr="00EF5C95">
        <w:trPr>
          <w:trHeight w:val="951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oo deebiin 405 eeyyee ta’e Baayyinni Abbaa warraa isin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waliin  itt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fayyadamanii meeq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a abbaa warraa_______________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2049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undeen lafa mana kanaa maalii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?.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Ilaalii /daawwadhu mirkaneessi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yyoo/ laf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kee /compostii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mint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o 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826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joon (Uwwisi)) mana kanaa maali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aalii/daawwadhuu mirkaneessi.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wwisa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itaa ykn baal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biila qorqorr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___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4029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9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uppon ykn Gidgiddaan mana kanaa maal irraa tolfam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aalii/daawwadhuu mirkaneessi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atural walls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enyan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afi biyoo ykn Dhoqqe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phee ykn shakilaa duudaa hin ta’i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lookeetii ykn Shakilaa duud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 ykn xawulaa hin dulloomne (yeroo birraaf kan fayyadu)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___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42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ni keessan kun kutaa meeqa qab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a kutaa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925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1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aati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eessan  lafaqotisa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agam qaba 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fartuu naannoo(hektaara) ---------------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   Hin beeku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946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 keessan keessaa namni accountii baankii ykn baankii qusanoo fayyadamu jira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eyye      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njiru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hAnsi="Times New Roman"/>
          <w:sz w:val="24"/>
          <w:szCs w:val="24"/>
        </w:rPr>
      </w:pPr>
    </w:p>
    <w:p w:rsidR="0068647B" w:rsidRDefault="0068647B" w:rsidP="0068647B"/>
    <w:p w:rsidR="0068647B" w:rsidRDefault="0068647B" w:rsidP="002D0D50">
      <w:pPr>
        <w:jc w:val="both"/>
        <w:rPr>
          <w:rFonts w:ascii="Times New Roman" w:hAnsi="Times New Roman"/>
          <w:sz w:val="24"/>
          <w:szCs w:val="24"/>
        </w:rPr>
      </w:pPr>
    </w:p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</w:p>
    <w:sectPr w:rsidR="002D0D50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49C4" w:rsidRDefault="002149C4" w:rsidP="0068647B">
      <w:pPr>
        <w:spacing w:after="0" w:line="240" w:lineRule="auto"/>
      </w:pPr>
      <w:r>
        <w:separator/>
      </w:r>
    </w:p>
  </w:endnote>
  <w:endnote w:type="continuationSeparator" w:id="0">
    <w:p w:rsidR="002149C4" w:rsidRDefault="002149C4" w:rsidP="0068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49C4" w:rsidRDefault="002149C4" w:rsidP="0068647B">
      <w:pPr>
        <w:spacing w:after="0" w:line="240" w:lineRule="auto"/>
      </w:pPr>
      <w:r>
        <w:separator/>
      </w:r>
    </w:p>
  </w:footnote>
  <w:footnote w:type="continuationSeparator" w:id="0">
    <w:p w:rsidR="002149C4" w:rsidRDefault="002149C4" w:rsidP="00686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24C5F"/>
    <w:multiLevelType w:val="multilevel"/>
    <w:tmpl w:val="05E24C5F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B10DEA"/>
    <w:multiLevelType w:val="multilevel"/>
    <w:tmpl w:val="08B10DE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A6B6A0F"/>
    <w:multiLevelType w:val="multilevel"/>
    <w:tmpl w:val="0A6B6A0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1963ED6"/>
    <w:multiLevelType w:val="multilevel"/>
    <w:tmpl w:val="21963ED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5816EB2"/>
    <w:multiLevelType w:val="multilevel"/>
    <w:tmpl w:val="25816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3D4779E"/>
    <w:multiLevelType w:val="multilevel"/>
    <w:tmpl w:val="33D477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A8F5063"/>
    <w:multiLevelType w:val="multilevel"/>
    <w:tmpl w:val="3A8F506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3ECB4282"/>
    <w:multiLevelType w:val="multilevel"/>
    <w:tmpl w:val="3ECB42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4A723AA5"/>
    <w:multiLevelType w:val="multilevel"/>
    <w:tmpl w:val="4A723AA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529D19A8"/>
    <w:multiLevelType w:val="multilevel"/>
    <w:tmpl w:val="529D19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7A34C10"/>
    <w:multiLevelType w:val="multilevel"/>
    <w:tmpl w:val="57A34C1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E8857DE"/>
    <w:multiLevelType w:val="multilevel"/>
    <w:tmpl w:val="5E8857D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5F7A2525"/>
    <w:multiLevelType w:val="multilevel"/>
    <w:tmpl w:val="5F7A252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3E464C9"/>
    <w:multiLevelType w:val="multilevel"/>
    <w:tmpl w:val="63E464C9"/>
    <w:lvl w:ilvl="0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475E1"/>
    <w:multiLevelType w:val="multilevel"/>
    <w:tmpl w:val="674475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A310285"/>
    <w:multiLevelType w:val="multilevel"/>
    <w:tmpl w:val="7A31028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7EF13529"/>
    <w:multiLevelType w:val="multilevel"/>
    <w:tmpl w:val="7EF13529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3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8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3"/>
  </w:num>
  <w:num w:numId="10">
    <w:abstractNumId w:val="2"/>
    <w:lvlOverride w:ilvl="0">
      <w:startOverride w:val="1"/>
    </w:lvlOverride>
  </w:num>
  <w:num w:numId="11">
    <w:abstractNumId w:val="7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12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D8"/>
    <w:rsid w:val="000F078C"/>
    <w:rsid w:val="00135951"/>
    <w:rsid w:val="001C2966"/>
    <w:rsid w:val="001D1444"/>
    <w:rsid w:val="002127BD"/>
    <w:rsid w:val="002149C4"/>
    <w:rsid w:val="002805D6"/>
    <w:rsid w:val="002D0D50"/>
    <w:rsid w:val="00376CC8"/>
    <w:rsid w:val="004076FD"/>
    <w:rsid w:val="00417850"/>
    <w:rsid w:val="005C396C"/>
    <w:rsid w:val="006451D8"/>
    <w:rsid w:val="0068647B"/>
    <w:rsid w:val="006E0414"/>
    <w:rsid w:val="00731489"/>
    <w:rsid w:val="00772810"/>
    <w:rsid w:val="00786422"/>
    <w:rsid w:val="007930F9"/>
    <w:rsid w:val="00795C4D"/>
    <w:rsid w:val="00801CD3"/>
    <w:rsid w:val="00812258"/>
    <w:rsid w:val="00812C1D"/>
    <w:rsid w:val="00834F51"/>
    <w:rsid w:val="00864ABA"/>
    <w:rsid w:val="00943E9A"/>
    <w:rsid w:val="00B56350"/>
    <w:rsid w:val="00BA0710"/>
    <w:rsid w:val="00BB7B84"/>
    <w:rsid w:val="00DD2AC8"/>
    <w:rsid w:val="00DD7789"/>
    <w:rsid w:val="00E340A8"/>
    <w:rsid w:val="00EC24BB"/>
    <w:rsid w:val="00F2377F"/>
    <w:rsid w:val="00F50372"/>
    <w:rsid w:val="00FA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C58F-45AF-4FCA-B5F1-BF024179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396C"/>
    <w:rPr>
      <w:rFonts w:ascii="Arial" w:eastAsia="SimHei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47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47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C03D4-E50E-4716-8BCA-36767168E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31</Words>
  <Characters>9868</Characters>
  <Application>Microsoft Office Word</Application>
  <DocSecurity>0</DocSecurity>
  <Lines>82</Lines>
  <Paragraphs>23</Paragraphs>
  <ScaleCrop>false</ScaleCrop>
  <Company/>
  <LinksUpToDate>false</LinksUpToDate>
  <CharactersWithSpaces>1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Kiddus</cp:lastModifiedBy>
  <cp:revision>3</cp:revision>
  <dcterms:created xsi:type="dcterms:W3CDTF">2018-10-03T13:44:00Z</dcterms:created>
  <dcterms:modified xsi:type="dcterms:W3CDTF">2018-10-05T05:52:00Z</dcterms:modified>
</cp:coreProperties>
</file>